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2. Summary of findings of the included studi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5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744"/>
        <w:gridCol w:w="993"/>
        <w:gridCol w:w="1021"/>
        <w:gridCol w:w="821"/>
        <w:gridCol w:w="1117"/>
        <w:gridCol w:w="1129"/>
        <w:gridCol w:w="1055"/>
        <w:gridCol w:w="935"/>
        <w:gridCol w:w="1134"/>
        <w:gridCol w:w="1129"/>
        <w:gridCol w:w="993"/>
        <w:gridCol w:w="1134"/>
        <w:gridCol w:w="851"/>
        <w:gridCol w:w="850"/>
      </w:tblGrid>
      <w:tr>
        <w:trPr>
          <w:trHeight w:val="300" w:hRule="atLeast"/>
        </w:trPr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uthor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Year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lace</w:t>
            </w:r>
          </w:p>
        </w:tc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oothpaste</w:t>
            </w:r>
          </w:p>
        </w:tc>
        <w:tc>
          <w:tcPr>
            <w:tcW w:w="50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  <w:t>Toxic heavy metals</w:t>
            </w:r>
          </w:p>
        </w:tc>
        <w:tc>
          <w:tcPr>
            <w:tcW w:w="60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  <w:t>Essential heavy metals</w:t>
            </w:r>
          </w:p>
        </w:tc>
      </w:tr>
      <w:tr>
        <w:trPr>
          <w:trHeight w:val="300" w:hRule="atLeast"/>
        </w:trPr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IN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</w:r>
          </w:p>
        </w:tc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admium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Lea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Mercury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eni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Silv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Cobalt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Zin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Chromiu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Coppe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r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Nickel 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dukudu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5±0.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±0.0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55±0.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5±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3±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08±0.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5±0.01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&lt;0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Ideriah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se Up Complete 8 Action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0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9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.50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Up Fine Free Dual Sensa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4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8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.31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se Up Herbal (Family Teeth)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.8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9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7.0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Up Loves Dee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11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7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1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Up Red Ho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4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78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Up White 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68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1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.12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bour Herbal (Mint x Lemon)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7.88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1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57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cleans Complete Car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0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1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.798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cleans Herba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7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0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024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camente Dabour Natura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69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32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5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30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k Teeth Maclea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1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8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47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yMy Herbal Flouride Teeth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9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7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9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554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yMy Power Gel (Dental Fresh)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6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1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69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nny Herba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3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6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16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al B Pro-Expert Dent Fresh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5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5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97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psoden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3.5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7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63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d Olive Ge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.3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8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42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sodyne Gentle Whitening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7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23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sodyne Original St. Chlorid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97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4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89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dyne (Tooth Care F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3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9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87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qua Fresh Mink Min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69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1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.17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qua Fresh Minty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.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21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se Up Complet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.3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6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82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se Up Fine Breez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.3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05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65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gate Fresh Confidence (External Red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2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32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5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Fresh Confidence (Main Gate)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5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4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12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25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gate (Great Regular Flavour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4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4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97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gate Herba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6.3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5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53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Junior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7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99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gate Strengthen, Teeth Freshe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8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1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86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Tota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4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01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Triple Action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3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3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02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oden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0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6.3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146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riadent P Protection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.4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4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986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isakwe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 B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43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03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4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lama AK*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ral B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34±0.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069.22±25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28±0.0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±0.00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7.52±3.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34.7±1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745.92±28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12.22±1.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lama Ak*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res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28±0.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037±80.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4±0.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74±0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7.8±3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762.8±2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2988.52±45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22.02±4.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lama AK*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olgat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5.28±0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313±63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6.94±0.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608.88±26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41.98±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590.92±7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57.24±12.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lama AK*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Dabur Herbi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08±0.0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56.34±14.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34±0.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4±0.00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7.66±0.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38.80±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473.02±5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3.60±1.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IN"/>
              </w:rPr>
              <w:t>Conventiona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26±0.15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29±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42±3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2±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5±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76±0.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96±0.007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IN"/>
              </w:rPr>
              <w:t>Conventiona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 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83±0.0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36±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417±0.8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35±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68±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7.68±0.0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1±0.006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IN"/>
              </w:rPr>
              <w:t>Conventiona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 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37±0.06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26±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8±1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5±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84±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4±0.0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Herbal 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04±0.0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12±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9±0.0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72±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±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5±0.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3±0.003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Herbal 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3±0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3±0.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66±0.0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7±0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6±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84±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55±0.02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Herbal 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33±0.1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±0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.32±0.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5±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68±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99±0.03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hildren 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64±0.1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±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1±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±0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52±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73±0.013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hildren 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76±0.0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44±0.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2±0.0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8±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73±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2±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15±0.00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ella &amp; Attar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Mal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hildren 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72±0.0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82±0.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86±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7±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56±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54±0.03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Arshad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0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0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3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rshad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sod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88±0.0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4±0.0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64±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se up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77±0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85±0.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26±0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hite plu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7±0.0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7±0.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78±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esh ge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34±0.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24±0.0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63±1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active sal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7±0.1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53±0.0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38±0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di plus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12±0.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637±0.1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3.1±1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psodent herba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3±0.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98±0.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02±1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gate herbal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34±0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83±0.0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49±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ril baby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98±0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2±0.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37±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Paul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Banglades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domo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57±0.0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76±0.0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71±0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gidi &amp; Agbo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4.67±1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gidi &amp; Agbo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1.27±0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gidi &amp; Agbo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19±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gidi &amp; Agbo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88±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Ogidi &amp; Agbo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08±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Almukainzi et al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19±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5.86±107.2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21.96±313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7.65±24.9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56.67±787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610.64±2277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64±37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6826±23791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70.83±1372.89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Almukainz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Saudi Arab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.8±12.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8.31±110.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9.33±296.0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.29±25.8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14.37±1575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878.37±1242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69.94±381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603.46±22066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00.37±849.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 ge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92±0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5±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7±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06±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8±0.0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1 tub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±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89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24±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 ge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3±0.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±0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5±0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83±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.06±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9±0.08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2 tub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±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28±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1±0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±0.05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3 ge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6±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±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9±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45±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4±0.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3 tub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69±0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3±0.01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4 ge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15±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64±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8±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4 tub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±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1±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6±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5 ge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46±0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56±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04±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.07±0.02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Valentine &amp; Ozioma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igeri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TP 5 tub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28±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Himalaya mint fresh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9.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7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Dabur Neem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1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8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Dabur Basi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47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Dabur Oliv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2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1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Crest Chamomil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402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28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olgate Seawee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3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Colgate Fleur delotedeasia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7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Dabur Blackseed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.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654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Dabur Salt and lemon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0.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155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 xml:space="preserve">Lawi et al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Dabur Aloe Vera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5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36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553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IN"/>
              </w:rPr>
              <w:t>* values in ppb; all other values in ppm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6607D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kern w:val="2"/>
      <w:sz w:val="22"/>
      <w:szCs w:val="22"/>
      <w:lang w:val="en-GB"/>
    </w:rPr>
  </w:style>
  <w:style w:type="character" w:styleId="FooterChar">
    <w:name w:val="Footer Char"/>
    <w:qFormat/>
    <w:rPr>
      <w:kern w:val="2"/>
      <w:sz w:val="22"/>
      <w:szCs w:val="22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ibliography">
    <w:name w:val="Bibliography"/>
    <w:basedOn w:val="Normal"/>
    <w:next w:val="Normal"/>
    <w:qFormat/>
    <w:pPr/>
    <w:rPr>
      <w:lang w:val="en-GB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3:20:00Z</dcterms:created>
  <dc:creator>Ashwini Rao [MAHE-MCODSMLR]</dc:creator>
  <dc:description/>
  <cp:keywords/>
  <dc:language>en-US</dc:language>
  <cp:lastModifiedBy>Ashwini Rao [MAHE-MCODSMLR]</cp:lastModifiedBy>
  <dcterms:modified xsi:type="dcterms:W3CDTF">2025-03-14T03:22:00Z</dcterms:modified>
  <cp:revision>3</cp:revision>
  <dc:subject/>
  <dc:title/>
</cp:coreProperties>
</file>